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63C899" w14:textId="592D4031" w:rsidR="00A545D0" w:rsidRDefault="00323A87" w:rsidP="00564E58">
      <w:pPr>
        <w:spacing w:line="360" w:lineRule="auto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323A87">
        <w:rPr>
          <w:rFonts w:ascii="Times New Roman" w:eastAsia="宋体" w:hAnsi="Times New Roman" w:cs="Times New Roman"/>
          <w:color w:val="000000" w:themeColor="text1"/>
          <w:szCs w:val="21"/>
        </w:rPr>
        <w:t>Table S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1</w:t>
      </w:r>
      <w:r w:rsidRPr="00323A87">
        <w:rPr>
          <w:rFonts w:ascii="Times New Roman" w:eastAsia="宋体" w:hAnsi="Times New Roman" w:cs="Times New Roman"/>
          <w:color w:val="000000" w:themeColor="text1"/>
          <w:szCs w:val="21"/>
        </w:rPr>
        <w:t>.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 w:rsidRPr="00323A87">
        <w:rPr>
          <w:rFonts w:ascii="Times New Roman" w:eastAsia="宋体" w:hAnsi="Times New Roman" w:cs="Times New Roman"/>
          <w:color w:val="000000" w:themeColor="text1"/>
          <w:szCs w:val="21"/>
        </w:rPr>
        <w:t xml:space="preserve">List of the separated compounds </w:t>
      </w:r>
      <w:r w:rsidR="00A8280F">
        <w:rPr>
          <w:rFonts w:ascii="Times New Roman" w:eastAsia="宋体" w:hAnsi="Times New Roman" w:cs="Times New Roman"/>
          <w:color w:val="000000" w:themeColor="text1"/>
          <w:szCs w:val="21"/>
        </w:rPr>
        <w:t xml:space="preserve">in </w:t>
      </w:r>
      <w:r w:rsidRPr="00323A87">
        <w:rPr>
          <w:rFonts w:ascii="Times New Roman" w:eastAsia="宋体" w:hAnsi="Times New Roman" w:cs="Times New Roman"/>
          <w:color w:val="000000" w:themeColor="text1"/>
          <w:szCs w:val="21"/>
        </w:rPr>
        <w:t>5 kinds of these 4 aroma types PDC tea samples detected by GC-MS.</w:t>
      </w:r>
    </w:p>
    <w:tbl>
      <w:tblPr>
        <w:tblStyle w:val="a7"/>
        <w:tblW w:w="9356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96"/>
        <w:gridCol w:w="709"/>
        <w:gridCol w:w="1134"/>
        <w:gridCol w:w="1417"/>
      </w:tblGrid>
      <w:tr w:rsidR="005B07C7" w:rsidRPr="005B07C7" w14:paraId="3B97B71F" w14:textId="77777777" w:rsidTr="00C57DF8"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14:paraId="4E42EB1C" w14:textId="77777777" w:rsidR="00A545D0" w:rsidRPr="005B07C7" w:rsidRDefault="00A545D0" w:rsidP="00C57DF8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nen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8427593" w14:textId="77777777" w:rsidR="00A545D0" w:rsidRPr="005B07C7" w:rsidRDefault="00A545D0" w:rsidP="00C57D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8A57187" w14:textId="77777777" w:rsidR="00A545D0" w:rsidRPr="005B07C7" w:rsidRDefault="00A545D0" w:rsidP="00C57D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amu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011BE3" w14:textId="77777777" w:rsidR="00A545D0" w:rsidRPr="005B07C7" w:rsidRDefault="00A545D0" w:rsidP="00C57DF8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 Number</w:t>
            </w:r>
          </w:p>
        </w:tc>
      </w:tr>
      <w:tr w:rsidR="005B07C7" w:rsidRPr="005B07C7" w14:paraId="1EA699B3" w14:textId="77777777" w:rsidTr="00C57DF8">
        <w:tc>
          <w:tcPr>
            <w:tcW w:w="6096" w:type="dxa"/>
            <w:tcBorders>
              <w:top w:val="single" w:sz="4" w:space="0" w:color="auto"/>
            </w:tcBorders>
          </w:tcPr>
          <w:p w14:paraId="4658EA37" w14:textId="77777777" w:rsidR="00A545D0" w:rsidRPr="005B07C7" w:rsidRDefault="00A545D0" w:rsidP="00C57DF8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7,9-Di-tert-butyl-1-oxaspiro(4,5)deca-6,9-diene-2,8-dion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C1E2488" w14:textId="07E512F4" w:rsidR="00A545D0" w:rsidRPr="005B07C7" w:rsidRDefault="00B76B3F" w:rsidP="00C57D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="0073069F"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92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B6C6C79" w14:textId="77777777" w:rsidR="00A545D0" w:rsidRPr="005B07C7" w:rsidRDefault="00A545D0" w:rsidP="00C57D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276.17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98A031F" w14:textId="77777777" w:rsidR="00A545D0" w:rsidRPr="005B07C7" w:rsidRDefault="00A545D0" w:rsidP="00C57DF8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082304-66-3</w:t>
            </w:r>
          </w:p>
        </w:tc>
      </w:tr>
      <w:tr w:rsidR="005B07C7" w:rsidRPr="005B07C7" w14:paraId="34EEF87A" w14:textId="77777777" w:rsidTr="00C57DF8">
        <w:tc>
          <w:tcPr>
            <w:tcW w:w="6096" w:type="dxa"/>
          </w:tcPr>
          <w:p w14:paraId="78632EE8" w14:textId="77777777" w:rsidR="00A545D0" w:rsidRPr="005B07C7" w:rsidRDefault="00A545D0" w:rsidP="00C57DF8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0" w:name="_Hlk141022641"/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2-Cyclopenten-1-one, 3-methyl-2-(2-pentenyl)-, (Z)-</w:t>
            </w:r>
            <w:bookmarkEnd w:id="0"/>
          </w:p>
        </w:tc>
        <w:tc>
          <w:tcPr>
            <w:tcW w:w="709" w:type="dxa"/>
          </w:tcPr>
          <w:p w14:paraId="100B740B" w14:textId="2D4C4592" w:rsidR="00A545D0" w:rsidRPr="005B07C7" w:rsidRDefault="0073069F" w:rsidP="00C57D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835</w:t>
            </w:r>
          </w:p>
        </w:tc>
        <w:tc>
          <w:tcPr>
            <w:tcW w:w="1134" w:type="dxa"/>
          </w:tcPr>
          <w:p w14:paraId="226F83EB" w14:textId="77777777" w:rsidR="00A545D0" w:rsidRPr="005B07C7" w:rsidRDefault="00A545D0" w:rsidP="00C57D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164.12</w:t>
            </w:r>
          </w:p>
        </w:tc>
        <w:tc>
          <w:tcPr>
            <w:tcW w:w="1417" w:type="dxa"/>
          </w:tcPr>
          <w:p w14:paraId="2B249182" w14:textId="77777777" w:rsidR="00A545D0" w:rsidRPr="005B07C7" w:rsidRDefault="00A545D0" w:rsidP="00C57DF8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000488-10-8</w:t>
            </w:r>
          </w:p>
        </w:tc>
      </w:tr>
      <w:tr w:rsidR="005B07C7" w:rsidRPr="005B07C7" w14:paraId="6991E6CB" w14:textId="77777777" w:rsidTr="00C57DF8">
        <w:tc>
          <w:tcPr>
            <w:tcW w:w="6096" w:type="dxa"/>
          </w:tcPr>
          <w:p w14:paraId="4EBF2867" w14:textId="77777777" w:rsidR="00A545D0" w:rsidRPr="005B07C7" w:rsidRDefault="00A545D0" w:rsidP="00C57DF8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1" w:name="_Hlk141046006"/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2,4-Di-tert-butylphenol</w:t>
            </w:r>
            <w:bookmarkEnd w:id="1"/>
          </w:p>
        </w:tc>
        <w:tc>
          <w:tcPr>
            <w:tcW w:w="709" w:type="dxa"/>
          </w:tcPr>
          <w:p w14:paraId="167DC738" w14:textId="2FC35AD6" w:rsidR="00A545D0" w:rsidRPr="005B07C7" w:rsidRDefault="0073069F" w:rsidP="00C57D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1495</w:t>
            </w:r>
          </w:p>
        </w:tc>
        <w:tc>
          <w:tcPr>
            <w:tcW w:w="1134" w:type="dxa"/>
          </w:tcPr>
          <w:p w14:paraId="725073FA" w14:textId="77777777" w:rsidR="00A545D0" w:rsidRPr="005B07C7" w:rsidRDefault="00A545D0" w:rsidP="00C57D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206.167</w:t>
            </w:r>
          </w:p>
        </w:tc>
        <w:tc>
          <w:tcPr>
            <w:tcW w:w="1417" w:type="dxa"/>
          </w:tcPr>
          <w:p w14:paraId="137E2659" w14:textId="77777777" w:rsidR="00A545D0" w:rsidRPr="005B07C7" w:rsidRDefault="00A545D0" w:rsidP="00C57DF8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000096-76-4</w:t>
            </w:r>
          </w:p>
        </w:tc>
      </w:tr>
      <w:tr w:rsidR="005B07C7" w:rsidRPr="005B07C7" w14:paraId="01730902" w14:textId="77777777" w:rsidTr="00C57DF8">
        <w:tc>
          <w:tcPr>
            <w:tcW w:w="6096" w:type="dxa"/>
          </w:tcPr>
          <w:p w14:paraId="1D4FD802" w14:textId="77777777" w:rsidR="00A545D0" w:rsidRPr="005B07C7" w:rsidRDefault="00A545D0" w:rsidP="00C57DF8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2" w:name="_Hlk141020365"/>
            <w:bookmarkStart w:id="3" w:name="_Hlk141715413"/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3,7-dimethyl-1,5,7-Octatrien-3-ol</w:t>
            </w:r>
            <w:bookmarkEnd w:id="2"/>
          </w:p>
        </w:tc>
        <w:tc>
          <w:tcPr>
            <w:tcW w:w="709" w:type="dxa"/>
          </w:tcPr>
          <w:p w14:paraId="1B1E8B89" w14:textId="5D9CEC2F" w:rsidR="00A545D0" w:rsidRPr="005B07C7" w:rsidRDefault="00B76B3F" w:rsidP="00C57D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110</w:t>
            </w:r>
            <w:r w:rsidR="0073069F"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14:paraId="7DDBD331" w14:textId="77777777" w:rsidR="00A545D0" w:rsidRPr="005B07C7" w:rsidRDefault="00A545D0" w:rsidP="00C57D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152.12</w:t>
            </w:r>
          </w:p>
        </w:tc>
        <w:tc>
          <w:tcPr>
            <w:tcW w:w="1417" w:type="dxa"/>
          </w:tcPr>
          <w:p w14:paraId="7542097D" w14:textId="77777777" w:rsidR="00A545D0" w:rsidRPr="005B07C7" w:rsidRDefault="00A545D0" w:rsidP="00C57DF8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029957-43-5</w:t>
            </w:r>
          </w:p>
        </w:tc>
      </w:tr>
      <w:tr w:rsidR="005B07C7" w:rsidRPr="005B07C7" w14:paraId="43936D7F" w14:textId="77777777" w:rsidTr="00C57DF8">
        <w:tc>
          <w:tcPr>
            <w:tcW w:w="6096" w:type="dxa"/>
          </w:tcPr>
          <w:p w14:paraId="352D4A4C" w14:textId="77777777" w:rsidR="00A545D0" w:rsidRPr="005B07C7" w:rsidRDefault="00A545D0" w:rsidP="00C57DF8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4" w:name="_Hlk141023257"/>
            <w:bookmarkEnd w:id="3"/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2-Furanmethanol, 5-ethenyltetrahydro-.alpha.,.alpha.,5-trimethyl-, cis-</w:t>
            </w:r>
            <w:bookmarkEnd w:id="4"/>
          </w:p>
        </w:tc>
        <w:tc>
          <w:tcPr>
            <w:tcW w:w="709" w:type="dxa"/>
          </w:tcPr>
          <w:p w14:paraId="258824C5" w14:textId="77777777" w:rsidR="00A545D0" w:rsidRPr="005B07C7" w:rsidRDefault="00A545D0" w:rsidP="00C57D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420</w:t>
            </w:r>
          </w:p>
        </w:tc>
        <w:tc>
          <w:tcPr>
            <w:tcW w:w="1134" w:type="dxa"/>
          </w:tcPr>
          <w:p w14:paraId="72F772C4" w14:textId="77777777" w:rsidR="00A545D0" w:rsidRPr="005B07C7" w:rsidRDefault="00A545D0" w:rsidP="00C57D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170.131</w:t>
            </w:r>
          </w:p>
        </w:tc>
        <w:tc>
          <w:tcPr>
            <w:tcW w:w="1417" w:type="dxa"/>
          </w:tcPr>
          <w:p w14:paraId="19FABF8E" w14:textId="77777777" w:rsidR="00A545D0" w:rsidRPr="005B07C7" w:rsidRDefault="00A545D0" w:rsidP="00C57DF8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005989-33-3</w:t>
            </w:r>
          </w:p>
        </w:tc>
      </w:tr>
      <w:tr w:rsidR="005B07C7" w:rsidRPr="005B07C7" w14:paraId="670D6049" w14:textId="77777777" w:rsidTr="00C57DF8">
        <w:tc>
          <w:tcPr>
            <w:tcW w:w="6096" w:type="dxa"/>
          </w:tcPr>
          <w:p w14:paraId="09DC82D9" w14:textId="77777777" w:rsidR="00A545D0" w:rsidRPr="005B07C7" w:rsidRDefault="00A545D0" w:rsidP="00C57DF8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5" w:name="_Hlk141023268"/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Linalool</w:t>
            </w:r>
            <w:bookmarkEnd w:id="5"/>
          </w:p>
        </w:tc>
        <w:tc>
          <w:tcPr>
            <w:tcW w:w="709" w:type="dxa"/>
          </w:tcPr>
          <w:p w14:paraId="6B946CE9" w14:textId="77777777" w:rsidR="00A545D0" w:rsidRPr="005B07C7" w:rsidRDefault="00A545D0" w:rsidP="00C57D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1134" w:type="dxa"/>
          </w:tcPr>
          <w:p w14:paraId="38231BAF" w14:textId="77777777" w:rsidR="00A545D0" w:rsidRPr="005B07C7" w:rsidRDefault="00A545D0" w:rsidP="00C57D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154.136</w:t>
            </w:r>
          </w:p>
        </w:tc>
        <w:tc>
          <w:tcPr>
            <w:tcW w:w="1417" w:type="dxa"/>
          </w:tcPr>
          <w:p w14:paraId="35E9D7ED" w14:textId="77777777" w:rsidR="00A545D0" w:rsidRPr="005B07C7" w:rsidRDefault="00A545D0" w:rsidP="00C57DF8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000078-70-6</w:t>
            </w:r>
          </w:p>
        </w:tc>
      </w:tr>
      <w:tr w:rsidR="005B07C7" w:rsidRPr="005B07C7" w14:paraId="41592EF9" w14:textId="77777777" w:rsidTr="00C57DF8">
        <w:tc>
          <w:tcPr>
            <w:tcW w:w="6096" w:type="dxa"/>
          </w:tcPr>
          <w:p w14:paraId="0733AB69" w14:textId="77777777" w:rsidR="00A545D0" w:rsidRPr="005B07C7" w:rsidRDefault="00A545D0" w:rsidP="00C57DF8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Benzyl nitrile</w:t>
            </w:r>
          </w:p>
        </w:tc>
        <w:tc>
          <w:tcPr>
            <w:tcW w:w="709" w:type="dxa"/>
          </w:tcPr>
          <w:p w14:paraId="64439B48" w14:textId="77777777" w:rsidR="00A545D0" w:rsidRPr="005B07C7" w:rsidRDefault="00A545D0" w:rsidP="00C57D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1134" w:type="dxa"/>
          </w:tcPr>
          <w:p w14:paraId="10A90595" w14:textId="77777777" w:rsidR="00A545D0" w:rsidRPr="005B07C7" w:rsidRDefault="00A545D0" w:rsidP="00C57D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117.058</w:t>
            </w:r>
          </w:p>
        </w:tc>
        <w:tc>
          <w:tcPr>
            <w:tcW w:w="1417" w:type="dxa"/>
          </w:tcPr>
          <w:p w14:paraId="3F47D23C" w14:textId="77777777" w:rsidR="00A545D0" w:rsidRPr="005B07C7" w:rsidRDefault="00A545D0" w:rsidP="00C57DF8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000140-29-4</w:t>
            </w:r>
          </w:p>
        </w:tc>
      </w:tr>
      <w:tr w:rsidR="005B07C7" w:rsidRPr="005B07C7" w14:paraId="68785240" w14:textId="77777777" w:rsidTr="00C57DF8">
        <w:tc>
          <w:tcPr>
            <w:tcW w:w="6096" w:type="dxa"/>
          </w:tcPr>
          <w:p w14:paraId="156BE4DF" w14:textId="77777777" w:rsidR="00A545D0" w:rsidRPr="005B07C7" w:rsidRDefault="00A545D0" w:rsidP="00C57DF8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trans-Linalool oxide (</w:t>
            </w:r>
            <w:proofErr w:type="spellStart"/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furanoid</w:t>
            </w:r>
            <w:proofErr w:type="spellEnd"/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6737ED64" w14:textId="05BC23C6" w:rsidR="00A545D0" w:rsidRPr="005B07C7" w:rsidRDefault="00A545D0" w:rsidP="00C57D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  <w:r w:rsidR="0073069F"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134" w:type="dxa"/>
          </w:tcPr>
          <w:p w14:paraId="679AFFE0" w14:textId="77777777" w:rsidR="00A545D0" w:rsidRPr="005B07C7" w:rsidRDefault="00A545D0" w:rsidP="00C57D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170.131</w:t>
            </w:r>
          </w:p>
        </w:tc>
        <w:tc>
          <w:tcPr>
            <w:tcW w:w="1417" w:type="dxa"/>
          </w:tcPr>
          <w:p w14:paraId="40571974" w14:textId="77777777" w:rsidR="00A545D0" w:rsidRPr="005B07C7" w:rsidRDefault="00A545D0" w:rsidP="00C57DF8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034995-77-2</w:t>
            </w:r>
          </w:p>
        </w:tc>
      </w:tr>
      <w:tr w:rsidR="005B07C7" w:rsidRPr="005B07C7" w14:paraId="61288691" w14:textId="77777777" w:rsidTr="00C57DF8">
        <w:tc>
          <w:tcPr>
            <w:tcW w:w="6096" w:type="dxa"/>
          </w:tcPr>
          <w:p w14:paraId="6AF85CA8" w14:textId="77777777" w:rsidR="00A545D0" w:rsidRPr="005B07C7" w:rsidRDefault="00A545D0" w:rsidP="00C57DF8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6-methyl-5-Hepten-2-one</w:t>
            </w:r>
          </w:p>
        </w:tc>
        <w:tc>
          <w:tcPr>
            <w:tcW w:w="709" w:type="dxa"/>
          </w:tcPr>
          <w:p w14:paraId="55077917" w14:textId="36E56922" w:rsidR="00A545D0" w:rsidRPr="005B07C7" w:rsidRDefault="00A545D0" w:rsidP="00C57D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 w:rsidR="0073069F"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134" w:type="dxa"/>
          </w:tcPr>
          <w:p w14:paraId="1ABD3C1A" w14:textId="77777777" w:rsidR="00A545D0" w:rsidRPr="005B07C7" w:rsidRDefault="00A545D0" w:rsidP="00C57D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126.104</w:t>
            </w:r>
          </w:p>
        </w:tc>
        <w:tc>
          <w:tcPr>
            <w:tcW w:w="1417" w:type="dxa"/>
          </w:tcPr>
          <w:p w14:paraId="68B775A1" w14:textId="77777777" w:rsidR="00A545D0" w:rsidRPr="005B07C7" w:rsidRDefault="00A545D0" w:rsidP="00C57DF8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000110-93-0</w:t>
            </w:r>
          </w:p>
        </w:tc>
      </w:tr>
      <w:tr w:rsidR="005B07C7" w:rsidRPr="005B07C7" w14:paraId="1D6B05BD" w14:textId="77777777" w:rsidTr="00C57DF8">
        <w:tc>
          <w:tcPr>
            <w:tcW w:w="6096" w:type="dxa"/>
          </w:tcPr>
          <w:p w14:paraId="6ABF43C9" w14:textId="77777777" w:rsidR="00A545D0" w:rsidRPr="005B07C7" w:rsidRDefault="00A545D0" w:rsidP="00C57DF8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Indole</w:t>
            </w:r>
          </w:p>
        </w:tc>
        <w:tc>
          <w:tcPr>
            <w:tcW w:w="709" w:type="dxa"/>
          </w:tcPr>
          <w:p w14:paraId="4698716D" w14:textId="77777777" w:rsidR="00A545D0" w:rsidRPr="005B07C7" w:rsidRDefault="00A545D0" w:rsidP="00C57D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306</w:t>
            </w:r>
          </w:p>
        </w:tc>
        <w:tc>
          <w:tcPr>
            <w:tcW w:w="1134" w:type="dxa"/>
          </w:tcPr>
          <w:p w14:paraId="614442A7" w14:textId="77777777" w:rsidR="00A545D0" w:rsidRPr="005B07C7" w:rsidRDefault="00A545D0" w:rsidP="00C57D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117.058</w:t>
            </w:r>
          </w:p>
        </w:tc>
        <w:tc>
          <w:tcPr>
            <w:tcW w:w="1417" w:type="dxa"/>
          </w:tcPr>
          <w:p w14:paraId="12BDFBA1" w14:textId="77777777" w:rsidR="00A545D0" w:rsidRPr="005B07C7" w:rsidRDefault="00A545D0" w:rsidP="00C57DF8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000120-72-9</w:t>
            </w:r>
          </w:p>
        </w:tc>
      </w:tr>
      <w:tr w:rsidR="005B07C7" w:rsidRPr="005B07C7" w14:paraId="6144C336" w14:textId="77777777" w:rsidTr="00C57DF8">
        <w:tc>
          <w:tcPr>
            <w:tcW w:w="6096" w:type="dxa"/>
          </w:tcPr>
          <w:p w14:paraId="2DC7EA9E" w14:textId="77777777" w:rsidR="00A545D0" w:rsidRPr="005B07C7" w:rsidRDefault="00A545D0" w:rsidP="00C57DF8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3-Buten-2-one, 4-(2,2,6-trimethyl-7-oxabicyclo[4.1.0]hept-1-yl)-</w:t>
            </w:r>
          </w:p>
        </w:tc>
        <w:tc>
          <w:tcPr>
            <w:tcW w:w="709" w:type="dxa"/>
          </w:tcPr>
          <w:p w14:paraId="698089C2" w14:textId="1AF4B59E" w:rsidR="00A545D0" w:rsidRPr="005B07C7" w:rsidRDefault="00A545D0" w:rsidP="00C57D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="0073069F"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416</w:t>
            </w:r>
          </w:p>
        </w:tc>
        <w:tc>
          <w:tcPr>
            <w:tcW w:w="1134" w:type="dxa"/>
          </w:tcPr>
          <w:p w14:paraId="0331D9EE" w14:textId="77777777" w:rsidR="00A545D0" w:rsidRPr="005B07C7" w:rsidRDefault="00A545D0" w:rsidP="00C57D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192.151</w:t>
            </w:r>
          </w:p>
        </w:tc>
        <w:tc>
          <w:tcPr>
            <w:tcW w:w="1417" w:type="dxa"/>
          </w:tcPr>
          <w:p w14:paraId="2A823C01" w14:textId="77777777" w:rsidR="00A545D0" w:rsidRPr="005B07C7" w:rsidRDefault="00A545D0" w:rsidP="00C57DF8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014901-07-6</w:t>
            </w:r>
          </w:p>
        </w:tc>
      </w:tr>
      <w:tr w:rsidR="005B07C7" w:rsidRPr="005B07C7" w14:paraId="327A0B99" w14:textId="77777777" w:rsidTr="00C57DF8">
        <w:tc>
          <w:tcPr>
            <w:tcW w:w="6096" w:type="dxa"/>
          </w:tcPr>
          <w:p w14:paraId="396722CF" w14:textId="77777777" w:rsidR="00A545D0" w:rsidRPr="005B07C7" w:rsidRDefault="00A545D0" w:rsidP="00C57DF8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Terpineol</w:t>
            </w:r>
          </w:p>
        </w:tc>
        <w:tc>
          <w:tcPr>
            <w:tcW w:w="709" w:type="dxa"/>
          </w:tcPr>
          <w:p w14:paraId="44AF2E40" w14:textId="77777777" w:rsidR="00A545D0" w:rsidRPr="005B07C7" w:rsidRDefault="00A545D0" w:rsidP="00C57D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197</w:t>
            </w:r>
          </w:p>
        </w:tc>
        <w:tc>
          <w:tcPr>
            <w:tcW w:w="1134" w:type="dxa"/>
          </w:tcPr>
          <w:p w14:paraId="0F8E18EE" w14:textId="77777777" w:rsidR="00A545D0" w:rsidRPr="005B07C7" w:rsidRDefault="00A545D0" w:rsidP="00C57D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154.136</w:t>
            </w:r>
          </w:p>
        </w:tc>
        <w:tc>
          <w:tcPr>
            <w:tcW w:w="1417" w:type="dxa"/>
          </w:tcPr>
          <w:p w14:paraId="595F2778" w14:textId="77777777" w:rsidR="00A545D0" w:rsidRPr="005B07C7" w:rsidRDefault="00A545D0" w:rsidP="00C57DF8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1000411-59-6</w:t>
            </w:r>
          </w:p>
        </w:tc>
      </w:tr>
      <w:tr w:rsidR="005B07C7" w:rsidRPr="005B07C7" w14:paraId="4E96D0D3" w14:textId="77777777" w:rsidTr="00C57DF8">
        <w:tc>
          <w:tcPr>
            <w:tcW w:w="6096" w:type="dxa"/>
          </w:tcPr>
          <w:p w14:paraId="0F1BC0BB" w14:textId="77777777" w:rsidR="00A545D0" w:rsidRPr="005B07C7" w:rsidRDefault="00A545D0" w:rsidP="00C57DF8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Cyclopentasiloxane</w:t>
            </w:r>
            <w:proofErr w:type="spellEnd"/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decamethyl</w:t>
            </w:r>
            <w:proofErr w:type="spellEnd"/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6BD78BC" w14:textId="49685727" w:rsidR="00A545D0" w:rsidRPr="005B07C7" w:rsidRDefault="00B76B3F" w:rsidP="00C57D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134" w:type="dxa"/>
          </w:tcPr>
          <w:p w14:paraId="1DCDA3FC" w14:textId="77777777" w:rsidR="00A545D0" w:rsidRPr="005B07C7" w:rsidRDefault="00A545D0" w:rsidP="00C57D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370.094</w:t>
            </w:r>
          </w:p>
        </w:tc>
        <w:tc>
          <w:tcPr>
            <w:tcW w:w="1417" w:type="dxa"/>
          </w:tcPr>
          <w:p w14:paraId="7518AC4C" w14:textId="77777777" w:rsidR="00A545D0" w:rsidRPr="005B07C7" w:rsidRDefault="00A545D0" w:rsidP="00C57DF8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000541-02-6</w:t>
            </w:r>
          </w:p>
        </w:tc>
      </w:tr>
      <w:tr w:rsidR="005B07C7" w:rsidRPr="005B07C7" w14:paraId="51827AA6" w14:textId="77777777" w:rsidTr="00C57DF8">
        <w:tc>
          <w:tcPr>
            <w:tcW w:w="6096" w:type="dxa"/>
          </w:tcPr>
          <w:p w14:paraId="0AD61A2E" w14:textId="77777777" w:rsidR="00A545D0" w:rsidRPr="005B07C7" w:rsidRDefault="00A545D0" w:rsidP="00C57DF8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Phenol, 4-amino-2-methyl-</w:t>
            </w:r>
          </w:p>
        </w:tc>
        <w:tc>
          <w:tcPr>
            <w:tcW w:w="709" w:type="dxa"/>
          </w:tcPr>
          <w:p w14:paraId="52B6FCEC" w14:textId="7A28DAC9" w:rsidR="00A545D0" w:rsidRPr="005B07C7" w:rsidRDefault="00B76B3F" w:rsidP="00C57D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520</w:t>
            </w:r>
          </w:p>
        </w:tc>
        <w:tc>
          <w:tcPr>
            <w:tcW w:w="1134" w:type="dxa"/>
          </w:tcPr>
          <w:p w14:paraId="5111DC00" w14:textId="77777777" w:rsidR="00A545D0" w:rsidRPr="005B07C7" w:rsidRDefault="00A545D0" w:rsidP="00C57D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123.068</w:t>
            </w:r>
          </w:p>
        </w:tc>
        <w:tc>
          <w:tcPr>
            <w:tcW w:w="1417" w:type="dxa"/>
          </w:tcPr>
          <w:p w14:paraId="3531C5EA" w14:textId="77777777" w:rsidR="00A545D0" w:rsidRPr="005B07C7" w:rsidRDefault="00A545D0" w:rsidP="00C57DF8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002835-96-3</w:t>
            </w:r>
          </w:p>
        </w:tc>
      </w:tr>
      <w:tr w:rsidR="005B07C7" w:rsidRPr="005B07C7" w14:paraId="6635CA65" w14:textId="77777777" w:rsidTr="00C57DF8">
        <w:tc>
          <w:tcPr>
            <w:tcW w:w="6096" w:type="dxa"/>
          </w:tcPr>
          <w:p w14:paraId="15A80793" w14:textId="77777777" w:rsidR="00A545D0" w:rsidRPr="005B07C7" w:rsidRDefault="00A545D0" w:rsidP="00C57DF8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6" w:name="_Hlk141170923"/>
            <w:proofErr w:type="spellStart"/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Trisiloxane</w:t>
            </w:r>
            <w:proofErr w:type="spellEnd"/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, 1,1,1,5,5,5-hexamethyl-3,3-bis[(trimethylsilyl)oxy]-</w:t>
            </w:r>
          </w:p>
        </w:tc>
        <w:tc>
          <w:tcPr>
            <w:tcW w:w="709" w:type="dxa"/>
          </w:tcPr>
          <w:p w14:paraId="6A376100" w14:textId="063399F6" w:rsidR="00A545D0" w:rsidRPr="005B07C7" w:rsidRDefault="0073069F" w:rsidP="00C57D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472</w:t>
            </w:r>
          </w:p>
        </w:tc>
        <w:tc>
          <w:tcPr>
            <w:tcW w:w="1134" w:type="dxa"/>
          </w:tcPr>
          <w:p w14:paraId="69912B98" w14:textId="77777777" w:rsidR="00A545D0" w:rsidRPr="005B07C7" w:rsidRDefault="00A545D0" w:rsidP="00C57D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384.146</w:t>
            </w:r>
          </w:p>
        </w:tc>
        <w:tc>
          <w:tcPr>
            <w:tcW w:w="1417" w:type="dxa"/>
          </w:tcPr>
          <w:p w14:paraId="014243F5" w14:textId="77777777" w:rsidR="00A545D0" w:rsidRPr="005B07C7" w:rsidRDefault="00A545D0" w:rsidP="00C57DF8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003555-47-3</w:t>
            </w:r>
          </w:p>
        </w:tc>
      </w:tr>
      <w:tr w:rsidR="005B07C7" w:rsidRPr="005B07C7" w14:paraId="7210A2D7" w14:textId="77777777" w:rsidTr="00C57DF8">
        <w:tc>
          <w:tcPr>
            <w:tcW w:w="6096" w:type="dxa"/>
          </w:tcPr>
          <w:p w14:paraId="77AC6682" w14:textId="77777777" w:rsidR="00A545D0" w:rsidRPr="005B07C7" w:rsidRDefault="00A545D0" w:rsidP="00C57DF8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2,6,6-trimethyl-1,3-Cyclohexadiene-1-carboxaldehyde,</w:t>
            </w:r>
          </w:p>
        </w:tc>
        <w:tc>
          <w:tcPr>
            <w:tcW w:w="709" w:type="dxa"/>
          </w:tcPr>
          <w:p w14:paraId="2BE58682" w14:textId="3AC5F4D5" w:rsidR="00A545D0" w:rsidRPr="005B07C7" w:rsidRDefault="0073069F" w:rsidP="00C57D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204</w:t>
            </w:r>
          </w:p>
        </w:tc>
        <w:tc>
          <w:tcPr>
            <w:tcW w:w="1134" w:type="dxa"/>
          </w:tcPr>
          <w:p w14:paraId="1F65F7AE" w14:textId="77777777" w:rsidR="00A545D0" w:rsidRPr="005B07C7" w:rsidRDefault="00A545D0" w:rsidP="00C57D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150.104</w:t>
            </w:r>
          </w:p>
        </w:tc>
        <w:tc>
          <w:tcPr>
            <w:tcW w:w="1417" w:type="dxa"/>
          </w:tcPr>
          <w:p w14:paraId="25DB8882" w14:textId="77777777" w:rsidR="00A545D0" w:rsidRPr="005B07C7" w:rsidRDefault="00A545D0" w:rsidP="00C57DF8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000116-26-7</w:t>
            </w:r>
          </w:p>
        </w:tc>
      </w:tr>
      <w:tr w:rsidR="005B07C7" w:rsidRPr="005B07C7" w14:paraId="1BE478CA" w14:textId="77777777" w:rsidTr="00C57DF8">
        <w:tc>
          <w:tcPr>
            <w:tcW w:w="6096" w:type="dxa"/>
          </w:tcPr>
          <w:p w14:paraId="0343F41E" w14:textId="77777777" w:rsidR="00A545D0" w:rsidRPr="005B07C7" w:rsidRDefault="00A545D0" w:rsidP="00C57DF8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6-Amino-2,4-dimethylphenol</w:t>
            </w:r>
          </w:p>
        </w:tc>
        <w:tc>
          <w:tcPr>
            <w:tcW w:w="709" w:type="dxa"/>
          </w:tcPr>
          <w:p w14:paraId="60F8C67D" w14:textId="445D379C" w:rsidR="00A545D0" w:rsidRPr="005B07C7" w:rsidRDefault="0073069F" w:rsidP="00C57D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1134" w:type="dxa"/>
          </w:tcPr>
          <w:p w14:paraId="42E38DF7" w14:textId="77777777" w:rsidR="00A545D0" w:rsidRPr="005B07C7" w:rsidRDefault="00A545D0" w:rsidP="00C57D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137.084</w:t>
            </w:r>
          </w:p>
        </w:tc>
        <w:tc>
          <w:tcPr>
            <w:tcW w:w="1417" w:type="dxa"/>
          </w:tcPr>
          <w:p w14:paraId="2ECA246F" w14:textId="77777777" w:rsidR="00A545D0" w:rsidRPr="005B07C7" w:rsidRDefault="00A545D0" w:rsidP="00C57DF8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041458-65-5</w:t>
            </w:r>
          </w:p>
        </w:tc>
      </w:tr>
      <w:tr w:rsidR="005B07C7" w:rsidRPr="005B07C7" w14:paraId="73BEB913" w14:textId="77777777" w:rsidTr="00C57DF8">
        <w:tc>
          <w:tcPr>
            <w:tcW w:w="6096" w:type="dxa"/>
          </w:tcPr>
          <w:p w14:paraId="26FA9548" w14:textId="77777777" w:rsidR="00A545D0" w:rsidRPr="005B07C7" w:rsidRDefault="00A545D0" w:rsidP="00C57DF8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Benzenamine</w:t>
            </w:r>
            <w:proofErr w:type="spellEnd"/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, 4-methoxy-2-methyl-</w:t>
            </w:r>
          </w:p>
        </w:tc>
        <w:tc>
          <w:tcPr>
            <w:tcW w:w="709" w:type="dxa"/>
          </w:tcPr>
          <w:p w14:paraId="763DB1F6" w14:textId="6BE3EF6B" w:rsidR="00A545D0" w:rsidRPr="005B07C7" w:rsidRDefault="00B76B3F" w:rsidP="00C57D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134" w:type="dxa"/>
          </w:tcPr>
          <w:p w14:paraId="37E11D28" w14:textId="77777777" w:rsidR="00A545D0" w:rsidRPr="005B07C7" w:rsidRDefault="00A545D0" w:rsidP="00C57D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137.084</w:t>
            </w:r>
          </w:p>
        </w:tc>
        <w:tc>
          <w:tcPr>
            <w:tcW w:w="1417" w:type="dxa"/>
          </w:tcPr>
          <w:p w14:paraId="52286BDC" w14:textId="77777777" w:rsidR="00A545D0" w:rsidRPr="005B07C7" w:rsidRDefault="00A545D0" w:rsidP="00C57DF8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20"/>
                <w:szCs w:val="20"/>
              </w:rPr>
              <w:t>000102-50-1</w:t>
            </w:r>
          </w:p>
        </w:tc>
      </w:tr>
      <w:tr w:rsidR="005B07C7" w:rsidRPr="005B07C7" w14:paraId="0C2897E1" w14:textId="77777777" w:rsidTr="00C57DF8">
        <w:tc>
          <w:tcPr>
            <w:tcW w:w="6096" w:type="dxa"/>
          </w:tcPr>
          <w:p w14:paraId="76CF0C27" w14:textId="77777777" w:rsidR="00A545D0" w:rsidRPr="005B07C7" w:rsidRDefault="00A545D0" w:rsidP="00C57DF8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1-ethyl-1H-Pyrrole-2-carboxaldehyde</w:t>
            </w:r>
          </w:p>
        </w:tc>
        <w:tc>
          <w:tcPr>
            <w:tcW w:w="709" w:type="dxa"/>
          </w:tcPr>
          <w:p w14:paraId="001236EC" w14:textId="71C4AF4B" w:rsidR="00A545D0" w:rsidRPr="005B07C7" w:rsidRDefault="000A43F6" w:rsidP="00C57D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631</w:t>
            </w:r>
          </w:p>
        </w:tc>
        <w:tc>
          <w:tcPr>
            <w:tcW w:w="1134" w:type="dxa"/>
          </w:tcPr>
          <w:p w14:paraId="55D1ADDC" w14:textId="77777777" w:rsidR="00A545D0" w:rsidRPr="005B07C7" w:rsidRDefault="00A545D0" w:rsidP="00C57D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123.068</w:t>
            </w:r>
          </w:p>
        </w:tc>
        <w:tc>
          <w:tcPr>
            <w:tcW w:w="1417" w:type="dxa"/>
          </w:tcPr>
          <w:p w14:paraId="6807BE9E" w14:textId="77777777" w:rsidR="00A545D0" w:rsidRPr="005B07C7" w:rsidRDefault="00A545D0" w:rsidP="00C57DF8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002167-14-8</w:t>
            </w:r>
          </w:p>
        </w:tc>
      </w:tr>
      <w:tr w:rsidR="005B07C7" w:rsidRPr="005B07C7" w14:paraId="0BCE9F32" w14:textId="77777777" w:rsidTr="00C57DF8">
        <w:tc>
          <w:tcPr>
            <w:tcW w:w="6096" w:type="dxa"/>
          </w:tcPr>
          <w:p w14:paraId="0C575C79" w14:textId="77777777" w:rsidR="00A545D0" w:rsidRPr="005B07C7" w:rsidRDefault="00A545D0" w:rsidP="00C57DF8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Benzeneacetaldehyde</w:t>
            </w:r>
            <w:proofErr w:type="spellEnd"/>
          </w:p>
        </w:tc>
        <w:tc>
          <w:tcPr>
            <w:tcW w:w="709" w:type="dxa"/>
          </w:tcPr>
          <w:p w14:paraId="0E83373F" w14:textId="77777777" w:rsidR="00A545D0" w:rsidRPr="005B07C7" w:rsidRDefault="00A545D0" w:rsidP="00C57D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048</w:t>
            </w:r>
          </w:p>
        </w:tc>
        <w:tc>
          <w:tcPr>
            <w:tcW w:w="1134" w:type="dxa"/>
          </w:tcPr>
          <w:p w14:paraId="5AEB2295" w14:textId="77777777" w:rsidR="00A545D0" w:rsidRPr="005B07C7" w:rsidRDefault="00A545D0" w:rsidP="00C57D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120.058</w:t>
            </w:r>
          </w:p>
        </w:tc>
        <w:tc>
          <w:tcPr>
            <w:tcW w:w="1417" w:type="dxa"/>
          </w:tcPr>
          <w:p w14:paraId="099A9EE6" w14:textId="77777777" w:rsidR="00A545D0" w:rsidRPr="005B07C7" w:rsidRDefault="00A545D0" w:rsidP="00C57DF8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000122-78-1</w:t>
            </w:r>
          </w:p>
        </w:tc>
      </w:tr>
      <w:tr w:rsidR="005B07C7" w:rsidRPr="005B07C7" w14:paraId="0D097EBB" w14:textId="77777777" w:rsidTr="00C57DF8">
        <w:tc>
          <w:tcPr>
            <w:tcW w:w="6096" w:type="dxa"/>
          </w:tcPr>
          <w:p w14:paraId="10BDF924" w14:textId="77777777" w:rsidR="00A545D0" w:rsidRPr="005B07C7" w:rsidRDefault="00A545D0" w:rsidP="00C57DF8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7" w:name="_Hlk151975304"/>
            <w:bookmarkEnd w:id="6"/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Ethyl 2-(5-methyl-5-vinyltetrahydrofuran-2-yl)propan-2-yl carbonate</w:t>
            </w:r>
          </w:p>
        </w:tc>
        <w:tc>
          <w:tcPr>
            <w:tcW w:w="709" w:type="dxa"/>
          </w:tcPr>
          <w:p w14:paraId="630B817D" w14:textId="32EE754D" w:rsidR="00A545D0" w:rsidRPr="005B07C7" w:rsidRDefault="000A43F6" w:rsidP="00C57D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395</w:t>
            </w:r>
          </w:p>
        </w:tc>
        <w:tc>
          <w:tcPr>
            <w:tcW w:w="1134" w:type="dxa"/>
          </w:tcPr>
          <w:p w14:paraId="4B738714" w14:textId="77777777" w:rsidR="00A545D0" w:rsidRPr="005B07C7" w:rsidRDefault="00A545D0" w:rsidP="00C57D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242.152</w:t>
            </w:r>
          </w:p>
        </w:tc>
        <w:tc>
          <w:tcPr>
            <w:tcW w:w="1417" w:type="dxa"/>
          </w:tcPr>
          <w:p w14:paraId="2A11EEF9" w14:textId="77777777" w:rsidR="00A545D0" w:rsidRPr="005B07C7" w:rsidRDefault="00A545D0" w:rsidP="00C57DF8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1000373-80-3</w:t>
            </w:r>
          </w:p>
        </w:tc>
      </w:tr>
      <w:bookmarkEnd w:id="7"/>
      <w:tr w:rsidR="005B07C7" w:rsidRPr="005B07C7" w14:paraId="0DB01548" w14:textId="77777777" w:rsidTr="00C57DF8">
        <w:tc>
          <w:tcPr>
            <w:tcW w:w="6096" w:type="dxa"/>
          </w:tcPr>
          <w:p w14:paraId="404F8F38" w14:textId="77777777" w:rsidR="00A545D0" w:rsidRPr="005B07C7" w:rsidRDefault="00A545D0" w:rsidP="00C57DF8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L-.alpha.-Terpineol</w:t>
            </w:r>
          </w:p>
        </w:tc>
        <w:tc>
          <w:tcPr>
            <w:tcW w:w="709" w:type="dxa"/>
          </w:tcPr>
          <w:p w14:paraId="47363587" w14:textId="77777777" w:rsidR="00A545D0" w:rsidRPr="005B07C7" w:rsidRDefault="00A545D0" w:rsidP="00C57D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1134" w:type="dxa"/>
          </w:tcPr>
          <w:p w14:paraId="05B06240" w14:textId="77777777" w:rsidR="00A545D0" w:rsidRPr="005B07C7" w:rsidRDefault="00A545D0" w:rsidP="00C57D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154.136</w:t>
            </w:r>
          </w:p>
        </w:tc>
        <w:tc>
          <w:tcPr>
            <w:tcW w:w="1417" w:type="dxa"/>
          </w:tcPr>
          <w:p w14:paraId="5AB5DB6F" w14:textId="77777777" w:rsidR="00A545D0" w:rsidRPr="005B07C7" w:rsidRDefault="00A545D0" w:rsidP="00C57DF8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010482-56-1</w:t>
            </w:r>
          </w:p>
        </w:tc>
      </w:tr>
      <w:tr w:rsidR="005B07C7" w:rsidRPr="005B07C7" w14:paraId="40026B42" w14:textId="77777777" w:rsidTr="00C57DF8">
        <w:tc>
          <w:tcPr>
            <w:tcW w:w="6096" w:type="dxa"/>
          </w:tcPr>
          <w:p w14:paraId="372D2A79" w14:textId="77777777" w:rsidR="00A545D0" w:rsidRPr="005B07C7" w:rsidRDefault="00A545D0" w:rsidP="00C57DF8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8" w:name="_Hlk141170838"/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2-Methoxy-6-methylaniline</w:t>
            </w:r>
          </w:p>
        </w:tc>
        <w:tc>
          <w:tcPr>
            <w:tcW w:w="709" w:type="dxa"/>
          </w:tcPr>
          <w:p w14:paraId="5AC32A17" w14:textId="432A1DB1" w:rsidR="00A545D0" w:rsidRPr="005B07C7" w:rsidRDefault="0073069F" w:rsidP="00C57D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338</w:t>
            </w:r>
          </w:p>
        </w:tc>
        <w:tc>
          <w:tcPr>
            <w:tcW w:w="1134" w:type="dxa"/>
          </w:tcPr>
          <w:p w14:paraId="0C328ECC" w14:textId="77777777" w:rsidR="00A545D0" w:rsidRPr="005B07C7" w:rsidRDefault="00A545D0" w:rsidP="00C57D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137.084</w:t>
            </w:r>
          </w:p>
        </w:tc>
        <w:tc>
          <w:tcPr>
            <w:tcW w:w="1417" w:type="dxa"/>
          </w:tcPr>
          <w:p w14:paraId="0A9CE4CE" w14:textId="77777777" w:rsidR="00A545D0" w:rsidRPr="005B07C7" w:rsidRDefault="00A545D0" w:rsidP="00C57DF8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20"/>
                <w:szCs w:val="20"/>
              </w:rPr>
              <w:t>050868-73-0</w:t>
            </w:r>
          </w:p>
        </w:tc>
      </w:tr>
      <w:tr w:rsidR="005B07C7" w:rsidRPr="005B07C7" w14:paraId="6774ACE4" w14:textId="77777777" w:rsidTr="00C57DF8">
        <w:tc>
          <w:tcPr>
            <w:tcW w:w="6096" w:type="dxa"/>
          </w:tcPr>
          <w:p w14:paraId="37D99433" w14:textId="77777777" w:rsidR="00A545D0" w:rsidRPr="005B07C7" w:rsidRDefault="00A545D0" w:rsidP="00C57DF8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2,5-Dimethyl-1-propylpyrrole</w:t>
            </w:r>
          </w:p>
        </w:tc>
        <w:tc>
          <w:tcPr>
            <w:tcW w:w="709" w:type="dxa"/>
          </w:tcPr>
          <w:p w14:paraId="31173E79" w14:textId="77777777" w:rsidR="00A545D0" w:rsidRPr="005B07C7" w:rsidRDefault="00A545D0" w:rsidP="00C57D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134" w:type="dxa"/>
          </w:tcPr>
          <w:p w14:paraId="63C4688B" w14:textId="77777777" w:rsidR="00A545D0" w:rsidRPr="005B07C7" w:rsidRDefault="00A545D0" w:rsidP="00C57D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137.12</w:t>
            </w:r>
          </w:p>
        </w:tc>
        <w:tc>
          <w:tcPr>
            <w:tcW w:w="1417" w:type="dxa"/>
          </w:tcPr>
          <w:p w14:paraId="00EB8C5E" w14:textId="77777777" w:rsidR="00A545D0" w:rsidRPr="005B07C7" w:rsidRDefault="00A545D0" w:rsidP="00C57DF8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20"/>
                <w:szCs w:val="20"/>
              </w:rPr>
              <w:t>020282-39-7</w:t>
            </w:r>
          </w:p>
        </w:tc>
      </w:tr>
      <w:tr w:rsidR="005B07C7" w:rsidRPr="005B07C7" w14:paraId="6B888B5F" w14:textId="77777777" w:rsidTr="00C57DF8">
        <w:tc>
          <w:tcPr>
            <w:tcW w:w="6096" w:type="dxa"/>
          </w:tcPr>
          <w:p w14:paraId="02199042" w14:textId="77777777" w:rsidR="00A545D0" w:rsidRPr="005B07C7" w:rsidRDefault="00A545D0" w:rsidP="00C57DF8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Citral</w:t>
            </w:r>
            <w:proofErr w:type="spellEnd"/>
          </w:p>
        </w:tc>
        <w:tc>
          <w:tcPr>
            <w:tcW w:w="709" w:type="dxa"/>
          </w:tcPr>
          <w:p w14:paraId="29BFE25C" w14:textId="77777777" w:rsidR="00A545D0" w:rsidRPr="005B07C7" w:rsidRDefault="00A545D0" w:rsidP="00C57D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602</w:t>
            </w:r>
          </w:p>
        </w:tc>
        <w:tc>
          <w:tcPr>
            <w:tcW w:w="1134" w:type="dxa"/>
          </w:tcPr>
          <w:p w14:paraId="415BA79C" w14:textId="77777777" w:rsidR="00A545D0" w:rsidRPr="005B07C7" w:rsidRDefault="00A545D0" w:rsidP="00C57D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152.12</w:t>
            </w:r>
          </w:p>
        </w:tc>
        <w:tc>
          <w:tcPr>
            <w:tcW w:w="1417" w:type="dxa"/>
          </w:tcPr>
          <w:p w14:paraId="7439E163" w14:textId="77777777" w:rsidR="00A545D0" w:rsidRPr="005B07C7" w:rsidRDefault="00A545D0" w:rsidP="00C57DF8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005392-40-5</w:t>
            </w:r>
          </w:p>
        </w:tc>
      </w:tr>
      <w:tr w:rsidR="005B07C7" w:rsidRPr="005B07C7" w14:paraId="37C50AE1" w14:textId="77777777" w:rsidTr="00C57DF8">
        <w:tc>
          <w:tcPr>
            <w:tcW w:w="6096" w:type="dxa"/>
          </w:tcPr>
          <w:p w14:paraId="7057B7D1" w14:textId="77777777" w:rsidR="00A545D0" w:rsidRPr="005B07C7" w:rsidRDefault="00A545D0" w:rsidP="00C57DF8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9" w:name="_Hlk141023240"/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4-Hexen-1-ol, 5-methyl-2-(1-methylethenyl)-</w:t>
            </w:r>
            <w:bookmarkEnd w:id="9"/>
          </w:p>
        </w:tc>
        <w:tc>
          <w:tcPr>
            <w:tcW w:w="709" w:type="dxa"/>
          </w:tcPr>
          <w:p w14:paraId="7033B3F3" w14:textId="1691A5FC" w:rsidR="00A545D0" w:rsidRPr="005B07C7" w:rsidRDefault="00B76B3F" w:rsidP="00C57D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183</w:t>
            </w:r>
          </w:p>
        </w:tc>
        <w:tc>
          <w:tcPr>
            <w:tcW w:w="1134" w:type="dxa"/>
          </w:tcPr>
          <w:p w14:paraId="0A8B6831" w14:textId="77777777" w:rsidR="00A545D0" w:rsidRPr="005B07C7" w:rsidRDefault="00A545D0" w:rsidP="00C57D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154.136</w:t>
            </w:r>
          </w:p>
        </w:tc>
        <w:tc>
          <w:tcPr>
            <w:tcW w:w="1417" w:type="dxa"/>
          </w:tcPr>
          <w:p w14:paraId="2128DD78" w14:textId="77777777" w:rsidR="00A545D0" w:rsidRPr="005B07C7" w:rsidRDefault="00A545D0" w:rsidP="00C57DF8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058461-27-1</w:t>
            </w:r>
          </w:p>
        </w:tc>
      </w:tr>
      <w:tr w:rsidR="005B07C7" w:rsidRPr="005B07C7" w14:paraId="4F626F2F" w14:textId="77777777" w:rsidTr="00C57DF8">
        <w:tc>
          <w:tcPr>
            <w:tcW w:w="6096" w:type="dxa"/>
          </w:tcPr>
          <w:p w14:paraId="1D3F1BC1" w14:textId="77777777" w:rsidR="00A545D0" w:rsidRPr="005B07C7" w:rsidRDefault="00A545D0" w:rsidP="00C57DF8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2-Propenamide, N-(4-methoxyphenyl)-</w:t>
            </w:r>
          </w:p>
        </w:tc>
        <w:tc>
          <w:tcPr>
            <w:tcW w:w="709" w:type="dxa"/>
          </w:tcPr>
          <w:p w14:paraId="19186F91" w14:textId="7BC6CC23" w:rsidR="00A545D0" w:rsidRPr="005B07C7" w:rsidRDefault="0073069F" w:rsidP="00C57D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602</w:t>
            </w:r>
          </w:p>
        </w:tc>
        <w:tc>
          <w:tcPr>
            <w:tcW w:w="1134" w:type="dxa"/>
          </w:tcPr>
          <w:p w14:paraId="597CC6D8" w14:textId="77777777" w:rsidR="00A545D0" w:rsidRPr="005B07C7" w:rsidRDefault="00A545D0" w:rsidP="00C57D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123.08</w:t>
            </w:r>
          </w:p>
        </w:tc>
        <w:tc>
          <w:tcPr>
            <w:tcW w:w="1417" w:type="dxa"/>
          </w:tcPr>
          <w:p w14:paraId="22E53D03" w14:textId="77777777" w:rsidR="00A545D0" w:rsidRPr="005B07C7" w:rsidRDefault="00A545D0" w:rsidP="00C57DF8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20"/>
                <w:szCs w:val="20"/>
              </w:rPr>
              <w:t>005214-29-9</w:t>
            </w:r>
          </w:p>
        </w:tc>
      </w:tr>
      <w:tr w:rsidR="005B07C7" w:rsidRPr="005B07C7" w14:paraId="4BEE64C3" w14:textId="77777777" w:rsidTr="00C57DF8">
        <w:tc>
          <w:tcPr>
            <w:tcW w:w="6096" w:type="dxa"/>
          </w:tcPr>
          <w:p w14:paraId="0E5048C7" w14:textId="77777777" w:rsidR="00A545D0" w:rsidRPr="005B07C7" w:rsidRDefault="00A545D0" w:rsidP="00C57DF8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Indolizine</w:t>
            </w:r>
          </w:p>
        </w:tc>
        <w:tc>
          <w:tcPr>
            <w:tcW w:w="709" w:type="dxa"/>
          </w:tcPr>
          <w:p w14:paraId="3904A095" w14:textId="77777777" w:rsidR="00A545D0" w:rsidRPr="005B07C7" w:rsidRDefault="00A545D0" w:rsidP="00C57D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307</w:t>
            </w:r>
          </w:p>
        </w:tc>
        <w:tc>
          <w:tcPr>
            <w:tcW w:w="1134" w:type="dxa"/>
          </w:tcPr>
          <w:p w14:paraId="01914701" w14:textId="77777777" w:rsidR="00A545D0" w:rsidRPr="005B07C7" w:rsidRDefault="00A545D0" w:rsidP="00C57D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117.058</w:t>
            </w:r>
          </w:p>
        </w:tc>
        <w:tc>
          <w:tcPr>
            <w:tcW w:w="1417" w:type="dxa"/>
          </w:tcPr>
          <w:p w14:paraId="3D5DA0CB" w14:textId="77777777" w:rsidR="00A545D0" w:rsidRPr="005B07C7" w:rsidRDefault="00A545D0" w:rsidP="00C57DF8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000274-40-8</w:t>
            </w:r>
          </w:p>
        </w:tc>
      </w:tr>
      <w:tr w:rsidR="005B07C7" w:rsidRPr="005B07C7" w14:paraId="375FC019" w14:textId="77777777" w:rsidTr="00C57DF8">
        <w:tc>
          <w:tcPr>
            <w:tcW w:w="6096" w:type="dxa"/>
          </w:tcPr>
          <w:p w14:paraId="139C6A0E" w14:textId="77777777" w:rsidR="00A545D0" w:rsidRPr="005B07C7" w:rsidRDefault="00A545D0" w:rsidP="00C57DF8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10" w:name="_Hlk141171110"/>
            <w:bookmarkEnd w:id="8"/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N,N-dimethyl-2-Pyrazinamine</w:t>
            </w:r>
          </w:p>
        </w:tc>
        <w:tc>
          <w:tcPr>
            <w:tcW w:w="709" w:type="dxa"/>
          </w:tcPr>
          <w:p w14:paraId="729D4D0F" w14:textId="214A4E1E" w:rsidR="00A545D0" w:rsidRPr="005B07C7" w:rsidRDefault="00B76B3F" w:rsidP="00C57D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780</w:t>
            </w:r>
          </w:p>
        </w:tc>
        <w:tc>
          <w:tcPr>
            <w:tcW w:w="1134" w:type="dxa"/>
          </w:tcPr>
          <w:p w14:paraId="17A23E93" w14:textId="77777777" w:rsidR="00A545D0" w:rsidRPr="005B07C7" w:rsidRDefault="00A545D0" w:rsidP="00C57DF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123.08</w:t>
            </w:r>
          </w:p>
        </w:tc>
        <w:tc>
          <w:tcPr>
            <w:tcW w:w="1417" w:type="dxa"/>
          </w:tcPr>
          <w:p w14:paraId="46474646" w14:textId="77777777" w:rsidR="00A545D0" w:rsidRPr="005B07C7" w:rsidRDefault="00A545D0" w:rsidP="00C57DF8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20"/>
                <w:szCs w:val="20"/>
              </w:rPr>
              <w:t>005214-29-9</w:t>
            </w:r>
          </w:p>
        </w:tc>
      </w:tr>
      <w:bookmarkEnd w:id="10"/>
      <w:tr w:rsidR="007414E6" w:rsidRPr="005B07C7" w14:paraId="5E4CB5C9" w14:textId="77777777" w:rsidTr="00C57DF8">
        <w:tc>
          <w:tcPr>
            <w:tcW w:w="6096" w:type="dxa"/>
          </w:tcPr>
          <w:p w14:paraId="30B69154" w14:textId="77777777" w:rsidR="007414E6" w:rsidRPr="005B07C7" w:rsidRDefault="007414E6" w:rsidP="007414E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Benzenamine</w:t>
            </w:r>
            <w:proofErr w:type="spellEnd"/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, 2-methoxy-4-methyl-</w:t>
            </w:r>
          </w:p>
        </w:tc>
        <w:tc>
          <w:tcPr>
            <w:tcW w:w="709" w:type="dxa"/>
          </w:tcPr>
          <w:p w14:paraId="66F20B5F" w14:textId="3CDE2150" w:rsidR="007414E6" w:rsidRPr="005B07C7" w:rsidRDefault="007414E6" w:rsidP="007414E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602</w:t>
            </w:r>
          </w:p>
        </w:tc>
        <w:tc>
          <w:tcPr>
            <w:tcW w:w="1134" w:type="dxa"/>
          </w:tcPr>
          <w:p w14:paraId="6EAB1CC4" w14:textId="77777777" w:rsidR="007414E6" w:rsidRPr="005B07C7" w:rsidRDefault="007414E6" w:rsidP="007414E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137.084</w:t>
            </w:r>
          </w:p>
        </w:tc>
        <w:tc>
          <w:tcPr>
            <w:tcW w:w="1417" w:type="dxa"/>
          </w:tcPr>
          <w:p w14:paraId="357B8291" w14:textId="77777777" w:rsidR="007414E6" w:rsidRPr="005B07C7" w:rsidRDefault="007414E6" w:rsidP="007414E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20"/>
                <w:szCs w:val="20"/>
              </w:rPr>
              <w:t>039538-68-6</w:t>
            </w:r>
          </w:p>
        </w:tc>
      </w:tr>
      <w:tr w:rsidR="007414E6" w:rsidRPr="005B07C7" w14:paraId="2005D616" w14:textId="77777777" w:rsidTr="00C57DF8">
        <w:tc>
          <w:tcPr>
            <w:tcW w:w="6096" w:type="dxa"/>
          </w:tcPr>
          <w:p w14:paraId="3FE6DA4E" w14:textId="77777777" w:rsidR="007414E6" w:rsidRPr="005B07C7" w:rsidRDefault="007414E6" w:rsidP="007414E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5-Ethoxy-2-oxiran-2-yl-pyridine</w:t>
            </w:r>
          </w:p>
        </w:tc>
        <w:tc>
          <w:tcPr>
            <w:tcW w:w="709" w:type="dxa"/>
          </w:tcPr>
          <w:p w14:paraId="1651A699" w14:textId="460A598F" w:rsidR="007414E6" w:rsidRPr="005B07C7" w:rsidRDefault="007414E6" w:rsidP="007414E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366</w:t>
            </w:r>
          </w:p>
        </w:tc>
        <w:tc>
          <w:tcPr>
            <w:tcW w:w="1134" w:type="dxa"/>
          </w:tcPr>
          <w:p w14:paraId="55710144" w14:textId="77777777" w:rsidR="007414E6" w:rsidRPr="005B07C7" w:rsidRDefault="007414E6" w:rsidP="007414E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165.079</w:t>
            </w:r>
          </w:p>
        </w:tc>
        <w:tc>
          <w:tcPr>
            <w:tcW w:w="1417" w:type="dxa"/>
          </w:tcPr>
          <w:p w14:paraId="6B4A64B1" w14:textId="77777777" w:rsidR="007414E6" w:rsidRPr="005B07C7" w:rsidRDefault="007414E6" w:rsidP="007414E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20"/>
                <w:szCs w:val="20"/>
              </w:rPr>
              <w:t>1000185-71-9</w:t>
            </w:r>
          </w:p>
        </w:tc>
      </w:tr>
      <w:tr w:rsidR="007414E6" w:rsidRPr="005B07C7" w14:paraId="645D6ED2" w14:textId="77777777" w:rsidTr="00C57DF8">
        <w:tc>
          <w:tcPr>
            <w:tcW w:w="6096" w:type="dxa"/>
          </w:tcPr>
          <w:p w14:paraId="1AF2C02B" w14:textId="77777777" w:rsidR="007414E6" w:rsidRPr="005B07C7" w:rsidRDefault="007414E6" w:rsidP="007414E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Methyl salicylate</w:t>
            </w:r>
          </w:p>
        </w:tc>
        <w:tc>
          <w:tcPr>
            <w:tcW w:w="709" w:type="dxa"/>
          </w:tcPr>
          <w:p w14:paraId="6DC2F19B" w14:textId="47851A31" w:rsidR="007414E6" w:rsidRPr="005B07C7" w:rsidRDefault="007414E6" w:rsidP="007414E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196</w:t>
            </w:r>
          </w:p>
        </w:tc>
        <w:tc>
          <w:tcPr>
            <w:tcW w:w="1134" w:type="dxa"/>
          </w:tcPr>
          <w:p w14:paraId="6ABBCC27" w14:textId="77777777" w:rsidR="007414E6" w:rsidRPr="005B07C7" w:rsidRDefault="007414E6" w:rsidP="007414E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152.047</w:t>
            </w:r>
          </w:p>
        </w:tc>
        <w:tc>
          <w:tcPr>
            <w:tcW w:w="1417" w:type="dxa"/>
          </w:tcPr>
          <w:p w14:paraId="4193F652" w14:textId="77777777" w:rsidR="007414E6" w:rsidRPr="005B07C7" w:rsidRDefault="007414E6" w:rsidP="007414E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000119-36-8</w:t>
            </w:r>
          </w:p>
        </w:tc>
      </w:tr>
      <w:tr w:rsidR="007414E6" w:rsidRPr="005B07C7" w14:paraId="4FD66D52" w14:textId="77777777" w:rsidTr="00C57DF8">
        <w:tc>
          <w:tcPr>
            <w:tcW w:w="6096" w:type="dxa"/>
          </w:tcPr>
          <w:p w14:paraId="6F714F9E" w14:textId="77777777" w:rsidR="007414E6" w:rsidRPr="005B07C7" w:rsidRDefault="007414E6" w:rsidP="007414E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Decanal</w:t>
            </w:r>
          </w:p>
        </w:tc>
        <w:tc>
          <w:tcPr>
            <w:tcW w:w="709" w:type="dxa"/>
          </w:tcPr>
          <w:p w14:paraId="69085EBA" w14:textId="77777777" w:rsidR="007414E6" w:rsidRPr="005B07C7" w:rsidRDefault="007414E6" w:rsidP="007414E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1134" w:type="dxa"/>
          </w:tcPr>
          <w:p w14:paraId="0126E901" w14:textId="77777777" w:rsidR="007414E6" w:rsidRPr="005B07C7" w:rsidRDefault="007414E6" w:rsidP="007414E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156.151</w:t>
            </w:r>
          </w:p>
        </w:tc>
        <w:tc>
          <w:tcPr>
            <w:tcW w:w="1417" w:type="dxa"/>
          </w:tcPr>
          <w:p w14:paraId="4CC58043" w14:textId="77777777" w:rsidR="007414E6" w:rsidRPr="005B07C7" w:rsidRDefault="007414E6" w:rsidP="007414E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000112-31-2</w:t>
            </w:r>
          </w:p>
        </w:tc>
      </w:tr>
      <w:tr w:rsidR="007414E6" w:rsidRPr="005B07C7" w14:paraId="74892122" w14:textId="77777777" w:rsidTr="00C57DF8">
        <w:tc>
          <w:tcPr>
            <w:tcW w:w="6096" w:type="dxa"/>
          </w:tcPr>
          <w:p w14:paraId="702CC611" w14:textId="77777777" w:rsidR="007414E6" w:rsidRPr="005B07C7" w:rsidRDefault="007414E6" w:rsidP="007414E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11" w:name="_Hlk141171015"/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8-methyl-8-Azabicyclo[3.2.1]oct-2-ene</w:t>
            </w:r>
          </w:p>
        </w:tc>
        <w:tc>
          <w:tcPr>
            <w:tcW w:w="709" w:type="dxa"/>
          </w:tcPr>
          <w:p w14:paraId="00B76DDF" w14:textId="5ACAE266" w:rsidR="007414E6" w:rsidRPr="005B07C7" w:rsidRDefault="007414E6" w:rsidP="007414E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690</w:t>
            </w:r>
          </w:p>
        </w:tc>
        <w:tc>
          <w:tcPr>
            <w:tcW w:w="1134" w:type="dxa"/>
          </w:tcPr>
          <w:p w14:paraId="17FEA283" w14:textId="77777777" w:rsidR="007414E6" w:rsidRPr="005B07C7" w:rsidRDefault="007414E6" w:rsidP="007414E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123.105</w:t>
            </w:r>
          </w:p>
        </w:tc>
        <w:tc>
          <w:tcPr>
            <w:tcW w:w="1417" w:type="dxa"/>
          </w:tcPr>
          <w:p w14:paraId="1EAD2C4C" w14:textId="77777777" w:rsidR="007414E6" w:rsidRPr="005B07C7" w:rsidRDefault="007414E6" w:rsidP="007414E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20"/>
                <w:szCs w:val="20"/>
              </w:rPr>
              <w:t>000529-18-0</w:t>
            </w:r>
          </w:p>
        </w:tc>
      </w:tr>
      <w:tr w:rsidR="007414E6" w:rsidRPr="005B07C7" w14:paraId="41C6F16E" w14:textId="77777777" w:rsidTr="00C57DF8">
        <w:tc>
          <w:tcPr>
            <w:tcW w:w="6096" w:type="dxa"/>
          </w:tcPr>
          <w:p w14:paraId="4BC8FC6A" w14:textId="77777777" w:rsidR="007414E6" w:rsidRPr="005B07C7" w:rsidRDefault="007414E6" w:rsidP="007414E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Bicyclo</w:t>
            </w:r>
            <w:proofErr w:type="spellEnd"/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[3.1.1]heptan-3-one, 2-hydroxy-2,6,6-trimethyl-</w:t>
            </w:r>
          </w:p>
        </w:tc>
        <w:tc>
          <w:tcPr>
            <w:tcW w:w="709" w:type="dxa"/>
          </w:tcPr>
          <w:p w14:paraId="788855AE" w14:textId="77777777" w:rsidR="007414E6" w:rsidRPr="005B07C7" w:rsidRDefault="007414E6" w:rsidP="007414E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1134" w:type="dxa"/>
          </w:tcPr>
          <w:p w14:paraId="214BF8FC" w14:textId="77777777" w:rsidR="007414E6" w:rsidRPr="005B07C7" w:rsidRDefault="007414E6" w:rsidP="007414E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168.115</w:t>
            </w:r>
          </w:p>
        </w:tc>
        <w:tc>
          <w:tcPr>
            <w:tcW w:w="1417" w:type="dxa"/>
          </w:tcPr>
          <w:p w14:paraId="7A9BB04A" w14:textId="77777777" w:rsidR="007414E6" w:rsidRPr="005B07C7" w:rsidRDefault="007414E6" w:rsidP="007414E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010136-65-9</w:t>
            </w:r>
          </w:p>
        </w:tc>
      </w:tr>
      <w:tr w:rsidR="007414E6" w:rsidRPr="005B07C7" w14:paraId="2495D327" w14:textId="77777777" w:rsidTr="00C57DF8">
        <w:tc>
          <w:tcPr>
            <w:tcW w:w="6096" w:type="dxa"/>
          </w:tcPr>
          <w:p w14:paraId="0828EE31" w14:textId="77777777" w:rsidR="007414E6" w:rsidRPr="005B07C7" w:rsidRDefault="007414E6" w:rsidP="007414E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2(4H)-</w:t>
            </w:r>
            <w:proofErr w:type="spellStart"/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Benzofuranone</w:t>
            </w:r>
            <w:proofErr w:type="spellEnd"/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, 5,6,7,7a-tetrahydro-4,4,7a-trimethyl-</w:t>
            </w:r>
          </w:p>
        </w:tc>
        <w:tc>
          <w:tcPr>
            <w:tcW w:w="709" w:type="dxa"/>
          </w:tcPr>
          <w:p w14:paraId="2546907D" w14:textId="32012AF8" w:rsidR="007414E6" w:rsidRPr="005B07C7" w:rsidRDefault="007414E6" w:rsidP="007414E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525</w:t>
            </w:r>
          </w:p>
        </w:tc>
        <w:tc>
          <w:tcPr>
            <w:tcW w:w="1134" w:type="dxa"/>
          </w:tcPr>
          <w:p w14:paraId="1F21D837" w14:textId="77777777" w:rsidR="007414E6" w:rsidRPr="005B07C7" w:rsidRDefault="007414E6" w:rsidP="007414E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180.115</w:t>
            </w:r>
          </w:p>
        </w:tc>
        <w:tc>
          <w:tcPr>
            <w:tcW w:w="1417" w:type="dxa"/>
          </w:tcPr>
          <w:p w14:paraId="7070706C" w14:textId="77777777" w:rsidR="007414E6" w:rsidRPr="005B07C7" w:rsidRDefault="007414E6" w:rsidP="007414E6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B07C7">
              <w:rPr>
                <w:rFonts w:ascii="Times New Roman" w:eastAsia="宋体" w:hAnsi="Times New Roman" w:cs="Times New Roman"/>
                <w:sz w:val="18"/>
                <w:szCs w:val="18"/>
              </w:rPr>
              <w:t>015356-74-8</w:t>
            </w:r>
          </w:p>
        </w:tc>
      </w:tr>
    </w:tbl>
    <w:bookmarkEnd w:id="11"/>
    <w:p w14:paraId="704334E2" w14:textId="71137A22" w:rsidR="00564E58" w:rsidRPr="005C0C27" w:rsidRDefault="00564E58" w:rsidP="00564E58">
      <w:pPr>
        <w:spacing w:line="360" w:lineRule="auto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5C0C27">
        <w:rPr>
          <w:rFonts w:ascii="Times New Roman" w:eastAsia="宋体" w:hAnsi="Times New Roman" w:cs="Times New Roman"/>
          <w:color w:val="000000" w:themeColor="text1"/>
          <w:szCs w:val="21"/>
        </w:rPr>
        <w:t>Note: ZY=</w:t>
      </w:r>
      <w:bookmarkStart w:id="12" w:name="_Hlk140870807"/>
      <w:proofErr w:type="spellStart"/>
      <w:r w:rsidRPr="005C0C27">
        <w:rPr>
          <w:rFonts w:ascii="Times New Roman" w:eastAsia="宋体" w:hAnsi="Times New Roman" w:cs="Times New Roman"/>
          <w:color w:val="000000" w:themeColor="text1"/>
          <w:szCs w:val="21"/>
        </w:rPr>
        <w:t>Zhuye</w:t>
      </w:r>
      <w:proofErr w:type="spellEnd"/>
      <w:r w:rsidRPr="005C0C27">
        <w:rPr>
          <w:rFonts w:ascii="Times New Roman" w:eastAsia="宋体" w:hAnsi="Times New Roman" w:cs="Times New Roman"/>
          <w:color w:val="000000" w:themeColor="text1"/>
          <w:szCs w:val="21"/>
        </w:rPr>
        <w:t>; TF=</w:t>
      </w:r>
      <w:proofErr w:type="spellStart"/>
      <w:r w:rsidRPr="005C0C27">
        <w:rPr>
          <w:rFonts w:ascii="Times New Roman" w:eastAsia="宋体" w:hAnsi="Times New Roman" w:cs="Times New Roman"/>
          <w:color w:val="000000" w:themeColor="text1"/>
          <w:szCs w:val="21"/>
        </w:rPr>
        <w:t>Tuofu</w:t>
      </w:r>
      <w:proofErr w:type="spellEnd"/>
      <w:r w:rsidRPr="005C0C27">
        <w:rPr>
          <w:rFonts w:ascii="Times New Roman" w:eastAsia="宋体" w:hAnsi="Times New Roman" w:cs="Times New Roman"/>
          <w:color w:val="000000" w:themeColor="text1"/>
          <w:szCs w:val="21"/>
        </w:rPr>
        <w:t>; JHX=</w:t>
      </w:r>
      <w:proofErr w:type="spellStart"/>
      <w:r w:rsidRPr="005C0C27">
        <w:rPr>
          <w:rFonts w:ascii="Times New Roman" w:eastAsia="宋体" w:hAnsi="Times New Roman" w:cs="Times New Roman"/>
          <w:color w:val="000000" w:themeColor="text1"/>
          <w:szCs w:val="21"/>
        </w:rPr>
        <w:t>Jianghuaxiang</w:t>
      </w:r>
      <w:proofErr w:type="spellEnd"/>
      <w:r w:rsidRPr="005C0C27">
        <w:rPr>
          <w:rFonts w:ascii="Times New Roman" w:eastAsia="宋体" w:hAnsi="Times New Roman" w:cs="Times New Roman"/>
          <w:color w:val="000000" w:themeColor="text1"/>
          <w:szCs w:val="21"/>
        </w:rPr>
        <w:t>; JD=</w:t>
      </w:r>
      <w:proofErr w:type="spellStart"/>
      <w:r w:rsidRPr="005C0C27">
        <w:rPr>
          <w:rFonts w:ascii="Times New Roman" w:eastAsia="宋体" w:hAnsi="Times New Roman" w:cs="Times New Roman"/>
          <w:color w:val="000000" w:themeColor="text1"/>
          <w:szCs w:val="21"/>
        </w:rPr>
        <w:t>Juduo</w:t>
      </w:r>
      <w:proofErr w:type="spellEnd"/>
      <w:r w:rsidRPr="005C0C27">
        <w:rPr>
          <w:rFonts w:ascii="Times New Roman" w:eastAsia="宋体" w:hAnsi="Times New Roman" w:cs="Times New Roman"/>
          <w:color w:val="000000" w:themeColor="text1"/>
          <w:szCs w:val="21"/>
        </w:rPr>
        <w:t>; YSX=</w:t>
      </w:r>
      <w:proofErr w:type="spellStart"/>
      <w:r w:rsidRPr="005C0C27">
        <w:rPr>
          <w:rFonts w:ascii="Times New Roman" w:eastAsia="宋体" w:hAnsi="Times New Roman" w:cs="Times New Roman"/>
          <w:color w:val="000000" w:themeColor="text1"/>
          <w:szCs w:val="21"/>
        </w:rPr>
        <w:t>Yashixiang</w:t>
      </w:r>
      <w:bookmarkEnd w:id="12"/>
      <w:proofErr w:type="spellEnd"/>
    </w:p>
    <w:p w14:paraId="21F92452" w14:textId="77777777" w:rsidR="00541DCC" w:rsidRPr="00564E58" w:rsidRDefault="00541DCC"/>
    <w:sectPr w:rsidR="00541DCC" w:rsidRPr="00564E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484801" w14:textId="77777777" w:rsidR="00817CDD" w:rsidRDefault="00817CDD" w:rsidP="00564E58">
      <w:r>
        <w:separator/>
      </w:r>
    </w:p>
  </w:endnote>
  <w:endnote w:type="continuationSeparator" w:id="0">
    <w:p w14:paraId="52F81627" w14:textId="77777777" w:rsidR="00817CDD" w:rsidRDefault="00817CDD" w:rsidP="00564E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93CF36" w14:textId="77777777" w:rsidR="00817CDD" w:rsidRDefault="00817CDD" w:rsidP="00564E58">
      <w:r>
        <w:separator/>
      </w:r>
    </w:p>
  </w:footnote>
  <w:footnote w:type="continuationSeparator" w:id="0">
    <w:p w14:paraId="1F9D4DFE" w14:textId="77777777" w:rsidR="00817CDD" w:rsidRDefault="00817CDD" w:rsidP="00564E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23A"/>
    <w:rsid w:val="000A43F6"/>
    <w:rsid w:val="00180FEC"/>
    <w:rsid w:val="001C3D71"/>
    <w:rsid w:val="00215C36"/>
    <w:rsid w:val="0028628E"/>
    <w:rsid w:val="002A40AE"/>
    <w:rsid w:val="00323A87"/>
    <w:rsid w:val="00386DC5"/>
    <w:rsid w:val="00522D06"/>
    <w:rsid w:val="00541DCC"/>
    <w:rsid w:val="00564E58"/>
    <w:rsid w:val="005B07C7"/>
    <w:rsid w:val="006A3885"/>
    <w:rsid w:val="006F228E"/>
    <w:rsid w:val="0073069F"/>
    <w:rsid w:val="007414E6"/>
    <w:rsid w:val="007C413D"/>
    <w:rsid w:val="00817CDD"/>
    <w:rsid w:val="00970251"/>
    <w:rsid w:val="00991186"/>
    <w:rsid w:val="009B3A5C"/>
    <w:rsid w:val="00A545D0"/>
    <w:rsid w:val="00A8280F"/>
    <w:rsid w:val="00AB1E8C"/>
    <w:rsid w:val="00B76B3F"/>
    <w:rsid w:val="00C355C3"/>
    <w:rsid w:val="00C565DB"/>
    <w:rsid w:val="00E02FF9"/>
    <w:rsid w:val="00E91EB7"/>
    <w:rsid w:val="00F2223A"/>
    <w:rsid w:val="00FF0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B42045"/>
  <w15:chartTrackingRefBased/>
  <w15:docId w15:val="{DF311760-9504-4C17-A60F-B436F040B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4E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4E5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4E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4E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4E58"/>
    <w:rPr>
      <w:sz w:val="18"/>
      <w:szCs w:val="18"/>
    </w:rPr>
  </w:style>
  <w:style w:type="table" w:styleId="a7">
    <w:name w:val="Table Grid"/>
    <w:basedOn w:val="a1"/>
    <w:uiPriority w:val="39"/>
    <w:rsid w:val="00564E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81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2</TotalTime>
  <Pages>2</Pages>
  <Words>350</Words>
  <Characters>1995</Characters>
  <Application>Microsoft Office Word</Application>
  <DocSecurity>0</DocSecurity>
  <Lines>16</Lines>
  <Paragraphs>4</Paragraphs>
  <ScaleCrop>false</ScaleCrop>
  <Company/>
  <LinksUpToDate>false</LinksUpToDate>
  <CharactersWithSpaces>2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chao yu</dc:creator>
  <cp:keywords/>
  <dc:description/>
  <cp:lastModifiedBy>zhengchao yu</cp:lastModifiedBy>
  <cp:revision>26</cp:revision>
  <dcterms:created xsi:type="dcterms:W3CDTF">2023-11-25T12:54:00Z</dcterms:created>
  <dcterms:modified xsi:type="dcterms:W3CDTF">2024-01-13T07:58:00Z</dcterms:modified>
</cp:coreProperties>
</file>